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628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0"/>
        <w:gridCol w:w="2970"/>
        <w:gridCol w:w="1575"/>
      </w:tblGrid>
      <w:tr w:rsidR="00D12E1E" w14:paraId="7ADC7BBC" w14:textId="77777777" w:rsidTr="00D12E1E">
        <w:trPr>
          <w:trHeight w:val="300"/>
          <w:jc w:val="center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95D81C" w14:textId="77777777" w:rsidR="00D12E1E" w:rsidRDefault="00D12E1E" w:rsidP="009C612E">
            <w:pPr>
              <w:widowControl/>
              <w:jc w:val="center"/>
              <w:textAlignment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  <w:lang w:bidi="ar"/>
              </w:rPr>
              <w:t>Primer</w:t>
            </w:r>
          </w:p>
        </w:tc>
        <w:tc>
          <w:tcPr>
            <w:tcW w:w="29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9073E8" w14:textId="77777777" w:rsidR="00D12E1E" w:rsidRDefault="00D12E1E" w:rsidP="009C612E">
            <w:pPr>
              <w:widowControl/>
              <w:jc w:val="center"/>
              <w:textAlignment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  <w:lang w:bidi="ar"/>
              </w:rPr>
              <w:t>Sequence</w:t>
            </w:r>
            <w:r>
              <w:rPr>
                <w:rFonts w:ascii="宋体" w:hAnsi="宋体" w:cs="宋体" w:hint="eastAsia"/>
                <w:b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Style w:val="font21"/>
                <w:lang w:bidi="ar"/>
              </w:rPr>
              <w:t>5'-3'</w:t>
            </w:r>
            <w:r>
              <w:rPr>
                <w:rFonts w:ascii="宋体" w:hAnsi="宋体" w:cs="宋体" w:hint="eastAsia"/>
                <w:b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5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BB3490" w14:textId="77777777" w:rsidR="00D12E1E" w:rsidRDefault="00D12E1E" w:rsidP="009C612E">
            <w:pPr>
              <w:widowControl/>
              <w:jc w:val="center"/>
              <w:textAlignment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  <w:lang w:bidi="ar"/>
              </w:rPr>
              <w:t>Product</w:t>
            </w:r>
            <w:r>
              <w:rPr>
                <w:rFonts w:ascii="宋体" w:hAnsi="宋体" w:cs="宋体" w:hint="eastAsia"/>
                <w:b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Style w:val="font21"/>
                <w:lang w:bidi="ar"/>
              </w:rPr>
              <w:t>bp</w:t>
            </w:r>
            <w:r>
              <w:rPr>
                <w:rFonts w:ascii="宋体" w:hAnsi="宋体" w:cs="宋体" w:hint="eastAsia"/>
                <w:b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 w:rsidR="00D12E1E" w14:paraId="586DC38B" w14:textId="77777777" w:rsidTr="00D12E1E">
        <w:trPr>
          <w:trHeight w:val="270"/>
          <w:jc w:val="center"/>
        </w:trPr>
        <w:tc>
          <w:tcPr>
            <w:tcW w:w="17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83E324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lang w:bidi="ar"/>
              </w:rPr>
              <w:t>gshB-F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ADC20F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lang w:bidi="ar"/>
              </w:rPr>
              <w:t>GCGAAAGCGACTGGGAAATC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FA752B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</w:p>
        </w:tc>
      </w:tr>
      <w:tr w:rsidR="00D12E1E" w14:paraId="44379833" w14:textId="77777777" w:rsidTr="00D12E1E">
        <w:trPr>
          <w:trHeight w:val="285"/>
          <w:jc w:val="center"/>
        </w:trPr>
        <w:tc>
          <w:tcPr>
            <w:tcW w:w="1740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F38BEF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lang w:bidi="ar"/>
              </w:rPr>
              <w:t>gshB-R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4BFA88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lang w:bidi="ar"/>
              </w:rPr>
              <w:t>TTCAATTTCACGCACGCAGG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D721C6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lang w:bidi="ar"/>
              </w:rPr>
              <w:t>140</w:t>
            </w:r>
          </w:p>
        </w:tc>
      </w:tr>
      <w:tr w:rsidR="00D12E1E" w14:paraId="4213F036" w14:textId="77777777" w:rsidTr="00D12E1E">
        <w:trPr>
          <w:trHeight w:val="90"/>
          <w:jc w:val="center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D6AC41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lang w:bidi="ar"/>
              </w:rPr>
              <w:t>gor-F1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9AF747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lang w:bidi="ar"/>
              </w:rPr>
              <w:t>CGACGAGCAGGTGAAAGTCT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0D4B71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</w:p>
        </w:tc>
      </w:tr>
      <w:tr w:rsidR="00D12E1E" w14:paraId="41D1A33C" w14:textId="77777777" w:rsidTr="00D12E1E">
        <w:trPr>
          <w:trHeight w:val="285"/>
          <w:jc w:val="center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F3305F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lang w:bidi="ar"/>
              </w:rPr>
              <w:t>gor-R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935D71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lang w:bidi="ar"/>
              </w:rPr>
              <w:t>TTGGTAGCGCCCATCTTCAG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7482FA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lang w:bidi="ar"/>
              </w:rPr>
              <w:t>195</w:t>
            </w:r>
          </w:p>
        </w:tc>
      </w:tr>
      <w:tr w:rsidR="00D12E1E" w14:paraId="2AE472B4" w14:textId="77777777" w:rsidTr="00D12E1E">
        <w:trPr>
          <w:trHeight w:val="285"/>
          <w:jc w:val="center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701CA6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lang w:bidi="ar"/>
              </w:rPr>
              <w:t>btuE-F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07DCB4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lang w:bidi="ar"/>
              </w:rPr>
              <w:t>GAGCGGCTTTTACGAACGGA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AABB69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</w:p>
        </w:tc>
      </w:tr>
      <w:tr w:rsidR="00D12E1E" w14:paraId="0298FE67" w14:textId="77777777" w:rsidTr="00D12E1E">
        <w:trPr>
          <w:trHeight w:val="285"/>
          <w:jc w:val="center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1128C7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lang w:bidi="ar"/>
              </w:rPr>
              <w:t>btuE-R1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561569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lang w:bidi="ar"/>
              </w:rPr>
              <w:t>CTGTACCACCTGACCATCCC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80430B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lang w:bidi="ar"/>
              </w:rPr>
              <w:t>112</w:t>
            </w:r>
          </w:p>
        </w:tc>
      </w:tr>
      <w:tr w:rsidR="00D12E1E" w14:paraId="45C6C8BD" w14:textId="77777777" w:rsidTr="00D12E1E">
        <w:trPr>
          <w:trHeight w:val="285"/>
          <w:jc w:val="center"/>
        </w:trPr>
        <w:tc>
          <w:tcPr>
            <w:tcW w:w="1740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645D34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lang w:bidi="ar"/>
              </w:rPr>
              <w:t>gshA-F1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587F0B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lang w:bidi="ar"/>
              </w:rPr>
              <w:t>GGAAGGGCAGGACATAGAGC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0E89BD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</w:p>
        </w:tc>
      </w:tr>
      <w:tr w:rsidR="00D12E1E" w14:paraId="7D232F55" w14:textId="77777777" w:rsidTr="00D12E1E">
        <w:trPr>
          <w:trHeight w:val="285"/>
          <w:jc w:val="center"/>
        </w:trPr>
        <w:tc>
          <w:tcPr>
            <w:tcW w:w="17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0FD386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lang w:bidi="ar"/>
              </w:rPr>
              <w:t>gshA-R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32A5DA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lang w:bidi="ar"/>
              </w:rPr>
              <w:t>TGCATCAAAGCGCCATAACG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1184DF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lang w:bidi="ar"/>
              </w:rPr>
              <w:t>105</w:t>
            </w:r>
          </w:p>
        </w:tc>
      </w:tr>
      <w:tr w:rsidR="00D12E1E" w14:paraId="12B100B5" w14:textId="77777777" w:rsidTr="00D12E1E">
        <w:trPr>
          <w:trHeight w:val="285"/>
          <w:jc w:val="center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DBC54B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lang w:bidi="ar"/>
              </w:rPr>
              <w:t>ggt-F1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2C9A00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lang w:bidi="ar"/>
              </w:rPr>
              <w:t>CCGCTGAATAAAGTGGTGCG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1CBDFA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</w:p>
        </w:tc>
      </w:tr>
      <w:tr w:rsidR="00D12E1E" w14:paraId="67F2355B" w14:textId="77777777" w:rsidTr="00D12E1E">
        <w:trPr>
          <w:trHeight w:val="285"/>
          <w:jc w:val="center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74CDE9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lang w:bidi="ar"/>
              </w:rPr>
              <w:t>ggt-R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0C394A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lang w:bidi="ar"/>
              </w:rPr>
              <w:t>TCACTTCGCTGCCGTAAGT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FE96F6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lang w:bidi="ar"/>
              </w:rPr>
              <w:t>103</w:t>
            </w:r>
          </w:p>
        </w:tc>
      </w:tr>
      <w:tr w:rsidR="00D12E1E" w14:paraId="36DBC0B5" w14:textId="77777777" w:rsidTr="00D12E1E">
        <w:trPr>
          <w:trHeight w:val="285"/>
          <w:jc w:val="center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F5C3AB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icdA-F2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604844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AACAAATCCTGTTGCGTCCG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C14E0A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</w:p>
        </w:tc>
      </w:tr>
      <w:tr w:rsidR="00D12E1E" w14:paraId="48B60EA1" w14:textId="77777777" w:rsidTr="00D12E1E">
        <w:trPr>
          <w:trHeight w:val="285"/>
          <w:jc w:val="center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7CA8F6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icdA-R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6AAA99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ATACCGATACCGCCAACCTG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1FA97E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lang w:bidi="ar"/>
              </w:rPr>
              <w:t>106</w:t>
            </w:r>
          </w:p>
        </w:tc>
      </w:tr>
      <w:tr w:rsidR="00D12E1E" w14:paraId="277A3151" w14:textId="77777777" w:rsidTr="00D12E1E">
        <w:trPr>
          <w:trHeight w:val="270"/>
          <w:jc w:val="center"/>
        </w:trPr>
        <w:tc>
          <w:tcPr>
            <w:tcW w:w="17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5C17C0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gnd-F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07CB62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AAACGCCTCGTCGTATCCTG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125601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</w:p>
        </w:tc>
      </w:tr>
      <w:tr w:rsidR="00D12E1E" w14:paraId="56974FAF" w14:textId="77777777" w:rsidTr="00D12E1E">
        <w:trPr>
          <w:trHeight w:val="285"/>
          <w:jc w:val="center"/>
        </w:trPr>
        <w:tc>
          <w:tcPr>
            <w:tcW w:w="1740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C2B8CF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gnd-R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38A281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ATTGCGACGGATTGTGTCC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BF2FBE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lang w:bidi="ar"/>
              </w:rPr>
              <w:t>143</w:t>
            </w:r>
          </w:p>
        </w:tc>
      </w:tr>
      <w:tr w:rsidR="00D12E1E" w14:paraId="74115DE6" w14:textId="77777777" w:rsidTr="00D12E1E">
        <w:trPr>
          <w:trHeight w:val="90"/>
          <w:jc w:val="center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D8C73E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zwf-F1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6040C1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GGGGCTGGATCATAAGCAT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A124E6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</w:p>
        </w:tc>
      </w:tr>
      <w:tr w:rsidR="00D12E1E" w14:paraId="7F2C6C08" w14:textId="77777777" w:rsidTr="00D12E1E">
        <w:trPr>
          <w:trHeight w:val="285"/>
          <w:jc w:val="center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4C324B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zwf-R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325D42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CAGGCTTCTTCCACTTCG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308A0A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lang w:bidi="ar"/>
              </w:rPr>
              <w:t>167</w:t>
            </w:r>
          </w:p>
        </w:tc>
      </w:tr>
      <w:tr w:rsidR="00D12E1E" w14:paraId="6B217F5C" w14:textId="77777777" w:rsidTr="00D12E1E">
        <w:trPr>
          <w:trHeight w:val="285"/>
          <w:jc w:val="center"/>
        </w:trPr>
        <w:tc>
          <w:tcPr>
            <w:tcW w:w="1740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3AECD3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lang w:bidi="ar"/>
              </w:rPr>
              <w:t>lexA-F1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9C2B34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lang w:bidi="ar"/>
              </w:rPr>
              <w:t>CAGACAGGTATGCCACCGAC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32277B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</w:p>
        </w:tc>
      </w:tr>
      <w:tr w:rsidR="00D12E1E" w14:paraId="49F0ED68" w14:textId="77777777" w:rsidTr="00D12E1E">
        <w:trPr>
          <w:trHeight w:val="285"/>
          <w:jc w:val="center"/>
        </w:trPr>
        <w:tc>
          <w:tcPr>
            <w:tcW w:w="17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1FEFEB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lang w:bidi="ar"/>
              </w:rPr>
              <w:t>lexA-R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44022F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lang w:bidi="ar"/>
              </w:rPr>
              <w:t>GACAAGCGGTAATCCGTCC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1489A2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lang w:bidi="ar"/>
              </w:rPr>
              <w:t>177</w:t>
            </w:r>
          </w:p>
        </w:tc>
      </w:tr>
      <w:tr w:rsidR="00D12E1E" w14:paraId="3BC0B249" w14:textId="77777777" w:rsidTr="00D12E1E">
        <w:trPr>
          <w:trHeight w:val="285"/>
          <w:jc w:val="center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D09BA7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lang w:bidi="ar"/>
              </w:rPr>
              <w:t>recA-F1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F02C95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lang w:bidi="ar"/>
              </w:rPr>
              <w:t>TCCGGTAAAACGACCCTGAC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EB44F1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</w:p>
        </w:tc>
      </w:tr>
      <w:tr w:rsidR="00D12E1E" w14:paraId="512F2D90" w14:textId="77777777" w:rsidTr="00D12E1E">
        <w:trPr>
          <w:trHeight w:val="285"/>
          <w:jc w:val="center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84612D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lang w:bidi="ar"/>
              </w:rPr>
              <w:t>recA-R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90E033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lang w:bidi="ar"/>
              </w:rPr>
              <w:t>GTGCGTAAACAGGGTCAAGC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F5F11A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lang w:bidi="ar"/>
              </w:rPr>
              <w:t>106</w:t>
            </w:r>
          </w:p>
        </w:tc>
      </w:tr>
      <w:tr w:rsidR="00D12E1E" w14:paraId="57AA0802" w14:textId="77777777" w:rsidTr="00D12E1E">
        <w:trPr>
          <w:trHeight w:val="285"/>
          <w:jc w:val="center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F3D338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lang w:bidi="ar"/>
              </w:rPr>
              <w:t>umuD-F1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FAC005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lang w:bidi="ar"/>
              </w:rPr>
              <w:t>TGCTCGTTTCTCATCCCAGC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A54DE4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</w:p>
        </w:tc>
      </w:tr>
      <w:tr w:rsidR="00D12E1E" w14:paraId="3CC04D3A" w14:textId="77777777" w:rsidTr="00D12E1E">
        <w:trPr>
          <w:trHeight w:val="285"/>
          <w:jc w:val="center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0208F2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lang w:bidi="ar"/>
              </w:rPr>
              <w:t>umuD-R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1E0C0C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lang w:bidi="ar"/>
              </w:rPr>
              <w:t>TCAGCGTTCCGTGAGCTATC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C103EC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lang w:bidi="ar"/>
              </w:rPr>
              <w:t>115</w:t>
            </w:r>
          </w:p>
        </w:tc>
      </w:tr>
      <w:tr w:rsidR="00D12E1E" w14:paraId="05827512" w14:textId="77777777" w:rsidTr="00D12E1E">
        <w:trPr>
          <w:trHeight w:val="270"/>
          <w:jc w:val="center"/>
        </w:trPr>
        <w:tc>
          <w:tcPr>
            <w:tcW w:w="17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5F7167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lang w:bidi="ar"/>
              </w:rPr>
              <w:t>oxyR-F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8E5343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lang w:bidi="ar"/>
              </w:rPr>
              <w:t>AAGGTGCTCAAGGAGATGGC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1CF8D3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</w:p>
        </w:tc>
      </w:tr>
      <w:tr w:rsidR="00D12E1E" w14:paraId="4CDDEE62" w14:textId="77777777" w:rsidTr="00D12E1E">
        <w:trPr>
          <w:trHeight w:val="285"/>
          <w:jc w:val="center"/>
        </w:trPr>
        <w:tc>
          <w:tcPr>
            <w:tcW w:w="1740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D1F2C7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lang w:bidi="ar"/>
              </w:rPr>
              <w:t>oxyR-R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5BA1D3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lang w:bidi="ar"/>
              </w:rPr>
              <w:t>AGCTTCGGGAAAGTCTGGTG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5BD3ED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lang w:bidi="ar"/>
              </w:rPr>
              <w:t>134</w:t>
            </w:r>
          </w:p>
        </w:tc>
      </w:tr>
      <w:tr w:rsidR="00D12E1E" w14:paraId="4BA4B4E0" w14:textId="77777777" w:rsidTr="00D12E1E">
        <w:trPr>
          <w:trHeight w:val="285"/>
          <w:jc w:val="center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B48DE3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lang w:bidi="ar"/>
              </w:rPr>
              <w:t>16S-F1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B42949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lang w:bidi="ar"/>
              </w:rPr>
              <w:t>CTGGAACTGAGACACGGTCC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A0BDF8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</w:p>
        </w:tc>
      </w:tr>
      <w:tr w:rsidR="00D12E1E" w14:paraId="5F52D3EE" w14:textId="77777777" w:rsidTr="00D12E1E">
        <w:trPr>
          <w:trHeight w:val="285"/>
          <w:jc w:val="center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BBD0CB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lang w:bidi="ar"/>
              </w:rPr>
              <w:t>16S-R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459FF0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lang w:bidi="ar"/>
              </w:rPr>
              <w:t>GGAGTTAGCCGGTGCTTCT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1589C4" w14:textId="77777777" w:rsidR="00D12E1E" w:rsidRDefault="00D12E1E" w:rsidP="009C612E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lang w:bidi="ar"/>
              </w:rPr>
              <w:t>199</w:t>
            </w:r>
          </w:p>
        </w:tc>
      </w:tr>
    </w:tbl>
    <w:p w14:paraId="5064A8E4" w14:textId="77777777" w:rsidR="00891846" w:rsidRDefault="00891846">
      <w:pPr>
        <w:rPr>
          <w:rFonts w:hint="eastAsia"/>
        </w:rPr>
      </w:pPr>
    </w:p>
    <w:sectPr w:rsidR="008918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6D2BFA" w14:textId="77777777" w:rsidR="003A1278" w:rsidRDefault="003A1278" w:rsidP="00D12E1E">
      <w:pPr>
        <w:rPr>
          <w:rFonts w:hint="eastAsia"/>
        </w:rPr>
      </w:pPr>
      <w:r>
        <w:separator/>
      </w:r>
    </w:p>
  </w:endnote>
  <w:endnote w:type="continuationSeparator" w:id="0">
    <w:p w14:paraId="49D1AE71" w14:textId="77777777" w:rsidR="003A1278" w:rsidRDefault="003A1278" w:rsidP="00D12E1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B2C49C" w14:textId="77777777" w:rsidR="003A1278" w:rsidRDefault="003A1278" w:rsidP="00D12E1E">
      <w:pPr>
        <w:rPr>
          <w:rFonts w:hint="eastAsia"/>
        </w:rPr>
      </w:pPr>
      <w:r>
        <w:separator/>
      </w:r>
    </w:p>
  </w:footnote>
  <w:footnote w:type="continuationSeparator" w:id="0">
    <w:p w14:paraId="6D49480A" w14:textId="77777777" w:rsidR="003A1278" w:rsidRDefault="003A1278" w:rsidP="00D12E1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F3E43"/>
    <w:rsid w:val="00077D21"/>
    <w:rsid w:val="003A1278"/>
    <w:rsid w:val="00891846"/>
    <w:rsid w:val="00AF3E43"/>
    <w:rsid w:val="00D12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1D8C2AA-3D8B-4EF5-A7FF-09BFE938C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2E1E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2E1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2E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2E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2E1E"/>
    <w:rPr>
      <w:sz w:val="18"/>
      <w:szCs w:val="18"/>
    </w:rPr>
  </w:style>
  <w:style w:type="character" w:customStyle="1" w:styleId="font21">
    <w:name w:val="font21"/>
    <w:basedOn w:val="a0"/>
    <w:qFormat/>
    <w:rsid w:val="00D12E1E"/>
    <w:rPr>
      <w:rFonts w:ascii="Times New Roman" w:hAnsi="Times New Roman" w:cs="Times New Roman" w:hint="default"/>
      <w:b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源 杜</dc:creator>
  <cp:keywords/>
  <dc:description/>
  <cp:lastModifiedBy>俊源 杜</cp:lastModifiedBy>
  <cp:revision>2</cp:revision>
  <dcterms:created xsi:type="dcterms:W3CDTF">2024-11-13T07:15:00Z</dcterms:created>
  <dcterms:modified xsi:type="dcterms:W3CDTF">2024-11-13T07:17:00Z</dcterms:modified>
</cp:coreProperties>
</file>